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EB29D" w14:textId="566A6E50" w:rsidR="00A100C2" w:rsidRDefault="00763EC9" w:rsidP="00A100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4C16C5B5" wp14:editId="2689BBC4">
            <wp:simplePos x="0" y="0"/>
            <wp:positionH relativeFrom="margin">
              <wp:posOffset>0</wp:posOffset>
            </wp:positionH>
            <wp:positionV relativeFrom="margin">
              <wp:posOffset>392761</wp:posOffset>
            </wp:positionV>
            <wp:extent cx="5943600" cy="2928620"/>
            <wp:effectExtent l="0" t="0" r="0" b="5080"/>
            <wp:wrapSquare wrapText="bothSides"/>
            <wp:docPr id="16076264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626414" name="Picture 16076264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F52981" w14:textId="77777777" w:rsidR="00763EC9" w:rsidRDefault="00763EC9" w:rsidP="00A100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347106B" w14:textId="4E2FD934" w:rsidR="00A100C2" w:rsidRDefault="00A100C2" w:rsidP="00763EC9">
      <w:pPr>
        <w:jc w:val="both"/>
        <w:rPr>
          <w:rFonts w:ascii="Arial" w:hAnsi="Arial" w:cs="Arial"/>
          <w:sz w:val="22"/>
          <w:szCs w:val="22"/>
        </w:rPr>
      </w:pPr>
      <w:r w:rsidRPr="00763EC9">
        <w:rPr>
          <w:rFonts w:ascii="Arial" w:hAnsi="Arial" w:cs="Arial"/>
          <w:b/>
          <w:bCs/>
          <w:sz w:val="22"/>
          <w:szCs w:val="22"/>
        </w:rPr>
        <w:t>S1</w:t>
      </w:r>
      <w:r w:rsidR="00763EC9" w:rsidRPr="00763EC9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763EC9">
        <w:rPr>
          <w:rFonts w:ascii="Arial" w:hAnsi="Arial" w:cs="Arial"/>
          <w:b/>
          <w:bCs/>
          <w:sz w:val="22"/>
          <w:szCs w:val="22"/>
        </w:rPr>
        <w:t xml:space="preserve">. </w:t>
      </w:r>
      <w:r w:rsidR="00763EC9" w:rsidRPr="00763EC9">
        <w:rPr>
          <w:rFonts w:ascii="Arial" w:hAnsi="Arial" w:cs="Arial"/>
          <w:b/>
          <w:bCs/>
          <w:sz w:val="22"/>
          <w:szCs w:val="22"/>
        </w:rPr>
        <w:t xml:space="preserve">Analysis of IFNβ production from BMDM infected with </w:t>
      </w:r>
      <w:r w:rsidR="00763EC9" w:rsidRPr="00763EC9">
        <w:rPr>
          <w:rFonts w:ascii="Arial" w:hAnsi="Arial" w:cs="Arial"/>
          <w:b/>
          <w:bCs/>
          <w:i/>
          <w:iCs/>
          <w:sz w:val="22"/>
          <w:szCs w:val="22"/>
        </w:rPr>
        <w:t>Leptospira.</w:t>
      </w:r>
      <w:r w:rsidR="00763EC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A) </w:t>
      </w:r>
      <w:r w:rsidRPr="00642B48">
        <w:rPr>
          <w:rFonts w:ascii="Arial" w:hAnsi="Arial" w:cs="Arial"/>
          <w:sz w:val="22"/>
          <w:szCs w:val="22"/>
        </w:rPr>
        <w:t xml:space="preserve">Dose dependent induction of IFNβ </w:t>
      </w:r>
      <w:r>
        <w:rPr>
          <w:rFonts w:ascii="Arial" w:hAnsi="Arial" w:cs="Arial"/>
          <w:sz w:val="22"/>
          <w:szCs w:val="22"/>
        </w:rPr>
        <w:t xml:space="preserve">was </w:t>
      </w:r>
      <w:r w:rsidRPr="00642B48">
        <w:rPr>
          <w:rFonts w:ascii="Arial" w:hAnsi="Arial" w:cs="Arial"/>
          <w:sz w:val="22"/>
          <w:szCs w:val="22"/>
        </w:rPr>
        <w:t xml:space="preserve">quantified by ELISA in culture supernatants of WT BMDMs infected with </w:t>
      </w:r>
      <w:r w:rsidRPr="00642B48">
        <w:rPr>
          <w:rFonts w:ascii="Arial" w:hAnsi="Arial" w:cs="Arial"/>
          <w:i/>
          <w:iCs/>
          <w:sz w:val="22"/>
          <w:szCs w:val="22"/>
        </w:rPr>
        <w:t xml:space="preserve">L. </w:t>
      </w:r>
      <w:proofErr w:type="spellStart"/>
      <w:r w:rsidRPr="00642B48">
        <w:rPr>
          <w:rFonts w:ascii="Arial" w:hAnsi="Arial" w:cs="Arial"/>
          <w:i/>
          <w:iCs/>
          <w:sz w:val="22"/>
          <w:szCs w:val="22"/>
        </w:rPr>
        <w:t>interrogans</w:t>
      </w:r>
      <w:proofErr w:type="spellEnd"/>
      <w:r w:rsidRPr="00642B48">
        <w:rPr>
          <w:rFonts w:ascii="Arial" w:hAnsi="Arial" w:cs="Arial"/>
          <w:sz w:val="22"/>
          <w:szCs w:val="22"/>
        </w:rPr>
        <w:t xml:space="preserve"> (MOI 1, 10, 100) for 4, 6, </w:t>
      </w:r>
      <w:r>
        <w:rPr>
          <w:rFonts w:ascii="Arial" w:hAnsi="Arial" w:cs="Arial"/>
          <w:sz w:val="22"/>
          <w:szCs w:val="22"/>
        </w:rPr>
        <w:t xml:space="preserve">and </w:t>
      </w:r>
      <w:r w:rsidRPr="00642B48">
        <w:rPr>
          <w:rFonts w:ascii="Arial" w:hAnsi="Arial" w:cs="Arial"/>
          <w:sz w:val="22"/>
          <w:szCs w:val="22"/>
        </w:rPr>
        <w:t xml:space="preserve">8h. Data are pooled from two independent experiments and expressed as the mean ± SD. </w:t>
      </w:r>
      <w:r>
        <w:rPr>
          <w:rFonts w:ascii="Arial" w:hAnsi="Arial" w:cs="Arial"/>
          <w:sz w:val="22"/>
          <w:szCs w:val="22"/>
        </w:rPr>
        <w:t xml:space="preserve">(B) Quantification of IFNβ levels by ELISA in culture supernatants of WT BMDM infected with live or heat-killed </w:t>
      </w:r>
      <w:r w:rsidRPr="00994D34">
        <w:rPr>
          <w:rFonts w:ascii="Arial" w:hAnsi="Arial" w:cs="Arial"/>
          <w:i/>
          <w:iCs/>
          <w:sz w:val="22"/>
          <w:szCs w:val="22"/>
        </w:rPr>
        <w:t xml:space="preserve">L. </w:t>
      </w:r>
      <w:proofErr w:type="spellStart"/>
      <w:r w:rsidRPr="00994D34">
        <w:rPr>
          <w:rFonts w:ascii="Arial" w:hAnsi="Arial" w:cs="Arial"/>
          <w:i/>
          <w:iCs/>
          <w:sz w:val="22"/>
          <w:szCs w:val="22"/>
        </w:rPr>
        <w:t>interrogans</w:t>
      </w:r>
      <w:proofErr w:type="spellEnd"/>
      <w:r>
        <w:rPr>
          <w:rFonts w:ascii="Arial" w:hAnsi="Arial" w:cs="Arial"/>
          <w:sz w:val="22"/>
          <w:szCs w:val="22"/>
        </w:rPr>
        <w:t xml:space="preserve"> (MOI 100) at 6h post-infection. Data are pooled from three independent experiments. Statistical significance was calculated by unpaired Student’s </w:t>
      </w:r>
      <w:r w:rsidRPr="00E71F97">
        <w:rPr>
          <w:rFonts w:ascii="Arial" w:hAnsi="Arial" w:cs="Arial"/>
          <w:i/>
          <w:iCs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 test. (C)</w:t>
      </w:r>
      <w:r w:rsidRPr="00443BE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Quantification of IFNβ levels by ELISA in culture supernatants of WT BMDM infected with </w:t>
      </w:r>
      <w:r w:rsidRPr="002365A2">
        <w:rPr>
          <w:rFonts w:ascii="Arial" w:hAnsi="Arial" w:cs="Arial"/>
          <w:i/>
          <w:iCs/>
          <w:sz w:val="22"/>
          <w:szCs w:val="22"/>
        </w:rPr>
        <w:t xml:space="preserve">L. </w:t>
      </w:r>
      <w:proofErr w:type="spellStart"/>
      <w:r w:rsidRPr="002365A2">
        <w:rPr>
          <w:rFonts w:ascii="Arial" w:hAnsi="Arial" w:cs="Arial"/>
          <w:i/>
          <w:iCs/>
          <w:sz w:val="22"/>
          <w:szCs w:val="22"/>
        </w:rPr>
        <w:t>interrogan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Fiocruz</w:t>
      </w:r>
      <w:proofErr w:type="spellEnd"/>
      <w:r>
        <w:rPr>
          <w:rFonts w:ascii="Arial" w:hAnsi="Arial" w:cs="Arial"/>
          <w:sz w:val="22"/>
          <w:szCs w:val="22"/>
        </w:rPr>
        <w:t xml:space="preserve"> L1-130 (MOI 100) or </w:t>
      </w:r>
      <w:r w:rsidRPr="00926464">
        <w:rPr>
          <w:rFonts w:ascii="Arial" w:hAnsi="Arial" w:cs="Arial"/>
          <w:i/>
          <w:iCs/>
          <w:sz w:val="22"/>
          <w:szCs w:val="22"/>
        </w:rPr>
        <w:t>L.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926464">
        <w:rPr>
          <w:rFonts w:ascii="Arial" w:hAnsi="Arial" w:cs="Arial"/>
          <w:i/>
          <w:iCs/>
          <w:sz w:val="22"/>
          <w:szCs w:val="22"/>
        </w:rPr>
        <w:t>bifl</w:t>
      </w:r>
      <w:r>
        <w:rPr>
          <w:rFonts w:ascii="Arial" w:hAnsi="Arial" w:cs="Arial"/>
          <w:i/>
          <w:iCs/>
          <w:sz w:val="22"/>
          <w:szCs w:val="22"/>
        </w:rPr>
        <w:t>e</w:t>
      </w:r>
      <w:r w:rsidRPr="00926464">
        <w:rPr>
          <w:rFonts w:ascii="Arial" w:hAnsi="Arial" w:cs="Arial"/>
          <w:i/>
          <w:iCs/>
          <w:sz w:val="22"/>
          <w:szCs w:val="22"/>
        </w:rPr>
        <w:t>xa</w:t>
      </w:r>
      <w:proofErr w:type="spellEnd"/>
      <w:r>
        <w:rPr>
          <w:rFonts w:ascii="Arial" w:hAnsi="Arial" w:cs="Arial"/>
          <w:sz w:val="22"/>
          <w:szCs w:val="22"/>
        </w:rPr>
        <w:t xml:space="preserve"> Patoc 1 (MOI 100) at 4, 6, and 8h post-infection. Statistical significance calculated by two-way ANOVA. ns=non-significant.</w:t>
      </w:r>
    </w:p>
    <w:p w14:paraId="084DBB7B" w14:textId="77777777" w:rsidR="00A100C2" w:rsidRDefault="00A100C2" w:rsidP="00A100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A100C2" w:rsidSect="00763EC9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842D6" w14:textId="77777777" w:rsidR="00931591" w:rsidRDefault="00931591">
      <w:r>
        <w:separator/>
      </w:r>
    </w:p>
  </w:endnote>
  <w:endnote w:type="continuationSeparator" w:id="0">
    <w:p w14:paraId="64223DCC" w14:textId="77777777" w:rsidR="00931591" w:rsidRDefault="00931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3804134"/>
      <w:docPartObj>
        <w:docPartGallery w:val="Page Numbers (Bottom of Page)"/>
        <w:docPartUnique/>
      </w:docPartObj>
    </w:sdtPr>
    <w:sdtContent>
      <w:p w14:paraId="01BEA0FC" w14:textId="77777777" w:rsidR="00BA3FCB" w:rsidRDefault="00000000" w:rsidP="001F79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3290E2" w14:textId="77777777" w:rsidR="00BA3FCB" w:rsidRDefault="00BA3F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171FB" w14:textId="77777777" w:rsidR="00931591" w:rsidRDefault="00931591">
      <w:r>
        <w:separator/>
      </w:r>
    </w:p>
  </w:footnote>
  <w:footnote w:type="continuationSeparator" w:id="0">
    <w:p w14:paraId="65B4114C" w14:textId="77777777" w:rsidR="00931591" w:rsidRDefault="00931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C2"/>
    <w:rsid w:val="000052DD"/>
    <w:rsid w:val="000132C1"/>
    <w:rsid w:val="00025A2C"/>
    <w:rsid w:val="000353A1"/>
    <w:rsid w:val="00036F23"/>
    <w:rsid w:val="000E2BC6"/>
    <w:rsid w:val="00105324"/>
    <w:rsid w:val="00114F77"/>
    <w:rsid w:val="00136F6C"/>
    <w:rsid w:val="0017247D"/>
    <w:rsid w:val="00184C88"/>
    <w:rsid w:val="001A0C99"/>
    <w:rsid w:val="001C456C"/>
    <w:rsid w:val="001D7227"/>
    <w:rsid w:val="00262078"/>
    <w:rsid w:val="00280195"/>
    <w:rsid w:val="002D4263"/>
    <w:rsid w:val="002E31B8"/>
    <w:rsid w:val="002E3964"/>
    <w:rsid w:val="003004BE"/>
    <w:rsid w:val="0030560F"/>
    <w:rsid w:val="003677AE"/>
    <w:rsid w:val="00375037"/>
    <w:rsid w:val="003B6597"/>
    <w:rsid w:val="003C2131"/>
    <w:rsid w:val="004301D4"/>
    <w:rsid w:val="00503CEC"/>
    <w:rsid w:val="00504D6B"/>
    <w:rsid w:val="005365F5"/>
    <w:rsid w:val="005C38CC"/>
    <w:rsid w:val="005D426F"/>
    <w:rsid w:val="005F33C8"/>
    <w:rsid w:val="00652615"/>
    <w:rsid w:val="00763EC9"/>
    <w:rsid w:val="007723D5"/>
    <w:rsid w:val="007B3935"/>
    <w:rsid w:val="007B5F72"/>
    <w:rsid w:val="007C509C"/>
    <w:rsid w:val="007D4936"/>
    <w:rsid w:val="008B52A3"/>
    <w:rsid w:val="0092048E"/>
    <w:rsid w:val="00927482"/>
    <w:rsid w:val="00931591"/>
    <w:rsid w:val="0093166C"/>
    <w:rsid w:val="00943E04"/>
    <w:rsid w:val="0096775B"/>
    <w:rsid w:val="00A100C2"/>
    <w:rsid w:val="00A2073E"/>
    <w:rsid w:val="00A36397"/>
    <w:rsid w:val="00A4443A"/>
    <w:rsid w:val="00A71635"/>
    <w:rsid w:val="00AC598C"/>
    <w:rsid w:val="00B30A8F"/>
    <w:rsid w:val="00B472BD"/>
    <w:rsid w:val="00B65399"/>
    <w:rsid w:val="00BA0D49"/>
    <w:rsid w:val="00BA3301"/>
    <w:rsid w:val="00BA3FCB"/>
    <w:rsid w:val="00C3147D"/>
    <w:rsid w:val="00C34DC6"/>
    <w:rsid w:val="00C36C7B"/>
    <w:rsid w:val="00C455F9"/>
    <w:rsid w:val="00C47AEE"/>
    <w:rsid w:val="00CF5DBA"/>
    <w:rsid w:val="00D154E0"/>
    <w:rsid w:val="00D269B1"/>
    <w:rsid w:val="00D31580"/>
    <w:rsid w:val="00D6553C"/>
    <w:rsid w:val="00DB2D68"/>
    <w:rsid w:val="00E7313D"/>
    <w:rsid w:val="00E77759"/>
    <w:rsid w:val="00EA016D"/>
    <w:rsid w:val="00F520F4"/>
    <w:rsid w:val="00FC14D9"/>
    <w:rsid w:val="00FE245C"/>
    <w:rsid w:val="00FF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43BEA"/>
  <w15:chartTrackingRefBased/>
  <w15:docId w15:val="{787E5356-3149-7749-98B0-C7CEF8A81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0C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0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0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0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0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0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0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0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0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0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0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0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0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0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0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0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0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0C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1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0C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100C2"/>
  </w:style>
  <w:style w:type="character" w:styleId="LineNumber">
    <w:name w:val="line number"/>
    <w:basedOn w:val="DefaultParagraphFont"/>
    <w:uiPriority w:val="99"/>
    <w:semiHidden/>
    <w:unhideWhenUsed/>
    <w:rsid w:val="00A100C2"/>
  </w:style>
  <w:style w:type="paragraph" w:styleId="Header">
    <w:name w:val="header"/>
    <w:basedOn w:val="Normal"/>
    <w:link w:val="HeaderChar"/>
    <w:uiPriority w:val="99"/>
    <w:unhideWhenUsed/>
    <w:rsid w:val="000E2B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BC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erwala, Fayyaz S, M.D.</dc:creator>
  <cp:keywords/>
  <dc:description/>
  <cp:lastModifiedBy>Sutterwala, Fayyaz S, M.D.</cp:lastModifiedBy>
  <cp:revision>2</cp:revision>
  <dcterms:created xsi:type="dcterms:W3CDTF">2025-05-29T22:50:00Z</dcterms:created>
  <dcterms:modified xsi:type="dcterms:W3CDTF">2025-05-29T23:15:00Z</dcterms:modified>
</cp:coreProperties>
</file>